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2FC29" w14:textId="41C8ECD2" w:rsidR="00920DED" w:rsidRDefault="00920DED" w:rsidP="004653AF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uppressAutoHyphens/>
        <w:spacing w:line="480" w:lineRule="auto"/>
        <w:jc w:val="center"/>
      </w:pPr>
      <w:r>
        <w:rPr>
          <w:b/>
        </w:rPr>
        <w:t xml:space="preserve">Title of Study: </w:t>
      </w:r>
      <w:r w:rsidRPr="002A6708">
        <w:rPr>
          <w:b/>
        </w:rPr>
        <w:t>Diversities in the Place of Delivery Choice: A study among expectant Mothers in Ghana</w:t>
      </w:r>
    </w:p>
    <w:p w14:paraId="13A795F7" w14:textId="77777777" w:rsidR="00920DED" w:rsidRDefault="00920DED" w:rsidP="00920DED">
      <w:pPr>
        <w:pStyle w:val="APALevel0"/>
      </w:pPr>
      <w:bookmarkStart w:id="0" w:name="_Toc6174754"/>
    </w:p>
    <w:p w14:paraId="1F30E3AC" w14:textId="1CED08E8" w:rsidR="00920DED" w:rsidRPr="004653AF" w:rsidRDefault="00920DED" w:rsidP="00920DED">
      <w:pPr>
        <w:pStyle w:val="APALevel0"/>
        <w:rPr>
          <w:b/>
          <w:bCs/>
        </w:rPr>
      </w:pPr>
      <w:bookmarkStart w:id="1" w:name="_Toc12188963"/>
      <w:r w:rsidRPr="004653AF">
        <w:rPr>
          <w:b/>
          <w:bCs/>
        </w:rPr>
        <w:t>Semi structured Interview Questions</w:t>
      </w:r>
      <w:bookmarkEnd w:id="0"/>
      <w:bookmarkEnd w:id="1"/>
    </w:p>
    <w:p w14:paraId="319B0724" w14:textId="77777777" w:rsidR="00920DED" w:rsidRDefault="00920DED" w:rsidP="00920DED"/>
    <w:p w14:paraId="236DB8C3" w14:textId="18CFE2DA" w:rsidR="00920DED" w:rsidRDefault="00920DED" w:rsidP="00920DED">
      <w:pPr>
        <w:spacing w:line="480" w:lineRule="auto"/>
        <w:rPr>
          <w:rFonts w:eastAsia="Calibri"/>
          <w:b/>
          <w:kern w:val="28"/>
        </w:rPr>
      </w:pPr>
      <w:r>
        <w:rPr>
          <w:rFonts w:eastAsia="Calibri"/>
          <w:b/>
          <w:kern w:val="28"/>
        </w:rPr>
        <w:t>Semi-structured interview questions with the Health Professionals</w:t>
      </w:r>
    </w:p>
    <w:p w14:paraId="4355CBA9" w14:textId="7A3E7E70" w:rsidR="00920DED" w:rsidRDefault="00920DED" w:rsidP="00920DED">
      <w:pPr>
        <w:spacing w:line="480" w:lineRule="auto"/>
        <w:rPr>
          <w:rFonts w:eastAsia="Calibri"/>
          <w:kern w:val="28"/>
        </w:rPr>
      </w:pPr>
      <w:r>
        <w:rPr>
          <w:rFonts w:eastAsia="Calibri"/>
          <w:kern w:val="28"/>
        </w:rPr>
        <w:t>Researcher's questions</w:t>
      </w:r>
    </w:p>
    <w:p w14:paraId="4D72DC6C" w14:textId="77777777" w:rsidR="00920DED" w:rsidRDefault="00920DED" w:rsidP="00920DED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uppressAutoHyphens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are the </w:t>
      </w:r>
      <w:r>
        <w:rPr>
          <w:rFonts w:ascii="Times New Roman" w:hAnsi="Times New Roman" w:cs="Times New Roman"/>
          <w:noProof/>
          <w:sz w:val="24"/>
          <w:szCs w:val="24"/>
        </w:rPr>
        <w:t>specific</w:t>
      </w:r>
      <w:r>
        <w:rPr>
          <w:rFonts w:ascii="Times New Roman" w:hAnsi="Times New Roman" w:cs="Times New Roman"/>
          <w:sz w:val="24"/>
          <w:szCs w:val="24"/>
        </w:rPr>
        <w:t xml:space="preserve"> maternal health services that you provide to pregnant women in this facility?</w:t>
      </w:r>
    </w:p>
    <w:p w14:paraId="4A7F06C2" w14:textId="77777777" w:rsidR="00920DED" w:rsidRDefault="00920DED" w:rsidP="00920DED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uppressAutoHyphens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In your opinion, where do most pregnant women usually go to give birth?</w:t>
      </w:r>
    </w:p>
    <w:p w14:paraId="06330D0F" w14:textId="77777777" w:rsidR="00920DED" w:rsidRDefault="00920DED" w:rsidP="00920DED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uppressAutoHyphens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in your opinion most pregnant women prefer to give birth at home then what could be the reasons?</w:t>
      </w:r>
    </w:p>
    <w:p w14:paraId="6F889DFC" w14:textId="77777777" w:rsidR="00920DED" w:rsidRDefault="00920DED" w:rsidP="00920DED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uppressAutoHyphens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in your opinion most pregnant women prefer to deliver at health facilities then what could be the possible causes, and if they do not prefer health facility delivery, why not?</w:t>
      </w:r>
    </w:p>
    <w:p w14:paraId="6721CCD2" w14:textId="77777777" w:rsidR="00920DED" w:rsidRDefault="00920DED" w:rsidP="00920DED">
      <w:pPr>
        <w:pStyle w:val="ListParagraph"/>
        <w:numPr>
          <w:ilvl w:val="0"/>
          <w:numId w:val="1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uppressAutoHyphens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would you describe the attendance of ANC by pregnant women of this community?</w:t>
      </w:r>
    </w:p>
    <w:p w14:paraId="16BB934C" w14:textId="77777777" w:rsidR="00920DED" w:rsidRDefault="00920DED" w:rsidP="00920DED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uppressAutoHyphens/>
        <w:spacing w:line="480" w:lineRule="auto"/>
        <w:rPr>
          <w:rFonts w:eastAsia="Calibri"/>
          <w:kern w:val="28"/>
        </w:rPr>
      </w:pPr>
    </w:p>
    <w:p w14:paraId="350E7984" w14:textId="77777777" w:rsidR="00920DED" w:rsidRDefault="00920DED" w:rsidP="00920DED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uppressAutoHyphens/>
        <w:spacing w:line="480" w:lineRule="auto"/>
        <w:rPr>
          <w:rFonts w:eastAsiaTheme="minorEastAsia"/>
          <w:b/>
        </w:rPr>
      </w:pPr>
    </w:p>
    <w:p w14:paraId="07588B8F" w14:textId="77777777" w:rsidR="00920DED" w:rsidRDefault="00920DED" w:rsidP="00920DED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uppressAutoHyphens/>
        <w:spacing w:line="480" w:lineRule="auto"/>
        <w:rPr>
          <w:b/>
        </w:rPr>
      </w:pPr>
    </w:p>
    <w:p w14:paraId="6AEE8ED1" w14:textId="77777777" w:rsidR="00920DED" w:rsidRDefault="00920DED" w:rsidP="00920DED">
      <w:pPr>
        <w:pStyle w:val="APALevel0"/>
      </w:pPr>
      <w:bookmarkStart w:id="2" w:name="_Toc6174755"/>
    </w:p>
    <w:bookmarkEnd w:id="2"/>
    <w:p w14:paraId="5CE9C5A9" w14:textId="7BFF3F96" w:rsidR="00920DED" w:rsidRDefault="00920DED" w:rsidP="00920DED">
      <w:pPr>
        <w:pStyle w:val="APALevel0"/>
      </w:pPr>
    </w:p>
    <w:sectPr w:rsidR="00920DED" w:rsidSect="002236E6">
      <w:headerReference w:type="default" r:id="rId7"/>
      <w:footerReference w:type="default" r:id="rId8"/>
      <w:headerReference w:type="first" r:id="rId9"/>
      <w:pgSz w:w="12240" w:h="15840" w:code="1"/>
      <w:pgMar w:top="1872" w:right="1440" w:bottom="1440" w:left="2160" w:header="1440" w:footer="1440" w:gutter="0"/>
      <w:pgNumType w:start="1"/>
      <w:cols w:space="720"/>
      <w:noEndnote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6AFAB5" w14:textId="77777777" w:rsidR="003917A1" w:rsidRDefault="003917A1">
      <w:r>
        <w:separator/>
      </w:r>
    </w:p>
  </w:endnote>
  <w:endnote w:type="continuationSeparator" w:id="0">
    <w:p w14:paraId="0CA50715" w14:textId="77777777" w:rsidR="003917A1" w:rsidRDefault="003917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E03EDE" w14:textId="77777777" w:rsidR="00DC100C" w:rsidRDefault="00000000">
    <w:pPr>
      <w:pStyle w:val="Footer"/>
      <w:ind w:right="360" w:firstLine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E918D6" w14:textId="77777777" w:rsidR="003917A1" w:rsidRDefault="003917A1">
      <w:r>
        <w:separator/>
      </w:r>
    </w:p>
  </w:footnote>
  <w:footnote w:type="continuationSeparator" w:id="0">
    <w:p w14:paraId="4ED0C24E" w14:textId="77777777" w:rsidR="003917A1" w:rsidRDefault="003917A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A23BD1" w14:textId="77777777" w:rsidR="00DC100C" w:rsidRDefault="00E94F67" w:rsidP="00223C17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80</w:t>
    </w:r>
    <w:r>
      <w:rPr>
        <w:noProof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3417B7" w14:textId="77777777" w:rsidR="00DC100C" w:rsidRDefault="00000000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5D1667"/>
    <w:multiLevelType w:val="hybridMultilevel"/>
    <w:tmpl w:val="2C866C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59278439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DED"/>
    <w:rsid w:val="00062789"/>
    <w:rsid w:val="002D054C"/>
    <w:rsid w:val="003917A1"/>
    <w:rsid w:val="004653AF"/>
    <w:rsid w:val="00826CD7"/>
    <w:rsid w:val="00920DED"/>
    <w:rsid w:val="00A66EB7"/>
    <w:rsid w:val="00E94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AB292"/>
  <w15:chartTrackingRefBased/>
  <w15:docId w15:val="{73D903D3-F299-4EF5-8B7B-127A6E206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0DED"/>
    <w:pPr>
      <w:spacing w:after="0" w:line="240" w:lineRule="auto"/>
    </w:pPr>
    <w:rPr>
      <w:rFonts w:eastAsia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qFormat/>
    <w:rsid w:val="00920DE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20DED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BodyText">
    <w:name w:val="Body Text"/>
    <w:basedOn w:val="Normal"/>
    <w:link w:val="BodyTextChar"/>
    <w:rsid w:val="00920DED"/>
    <w:pPr>
      <w:spacing w:line="480" w:lineRule="auto"/>
      <w:ind w:firstLine="720"/>
    </w:pPr>
  </w:style>
  <w:style w:type="character" w:customStyle="1" w:styleId="BodyTextChar">
    <w:name w:val="Body Text Char"/>
    <w:basedOn w:val="DefaultParagraphFont"/>
    <w:link w:val="BodyText"/>
    <w:rsid w:val="00920DED"/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semiHidden/>
    <w:rsid w:val="00920DED"/>
    <w:pPr>
      <w:tabs>
        <w:tab w:val="left" w:pos="0"/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20DED"/>
    <w:rPr>
      <w:rFonts w:eastAsia="Times New Roman" w:cs="Times New Roman"/>
      <w:szCs w:val="24"/>
    </w:rPr>
  </w:style>
  <w:style w:type="paragraph" w:styleId="Footer">
    <w:name w:val="footer"/>
    <w:basedOn w:val="Normal"/>
    <w:link w:val="FooterChar"/>
    <w:uiPriority w:val="99"/>
    <w:rsid w:val="00920DED"/>
    <w:pPr>
      <w:tabs>
        <w:tab w:val="left" w:pos="0"/>
        <w:tab w:val="center" w:pos="4320"/>
        <w:tab w:val="right" w:pos="8640"/>
      </w:tabs>
      <w:ind w:firstLine="720"/>
    </w:pPr>
  </w:style>
  <w:style w:type="character" w:customStyle="1" w:styleId="FooterChar">
    <w:name w:val="Footer Char"/>
    <w:basedOn w:val="DefaultParagraphFont"/>
    <w:link w:val="Footer"/>
    <w:uiPriority w:val="99"/>
    <w:rsid w:val="00920DED"/>
    <w:rPr>
      <w:rFonts w:eastAsia="Times New Roman" w:cs="Times New Roman"/>
      <w:szCs w:val="24"/>
    </w:rPr>
  </w:style>
  <w:style w:type="paragraph" w:customStyle="1" w:styleId="APALevel0">
    <w:name w:val="APA Level 0"/>
    <w:qFormat/>
    <w:rsid w:val="00920DED"/>
    <w:pPr>
      <w:spacing w:after="0" w:line="480" w:lineRule="auto"/>
      <w:jc w:val="center"/>
      <w:outlineLvl w:val="0"/>
    </w:pPr>
    <w:rPr>
      <w:rFonts w:eastAsia="Times New Roman" w:cs="Times New Roman"/>
      <w:szCs w:val="24"/>
    </w:rPr>
  </w:style>
  <w:style w:type="paragraph" w:styleId="ListParagraph">
    <w:name w:val="List Paragraph"/>
    <w:basedOn w:val="Normal"/>
    <w:uiPriority w:val="34"/>
    <w:qFormat/>
    <w:rsid w:val="00920DED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Joseph Daniels</cp:lastModifiedBy>
  <cp:revision>3</cp:revision>
  <dcterms:created xsi:type="dcterms:W3CDTF">2022-10-22T23:43:00Z</dcterms:created>
  <dcterms:modified xsi:type="dcterms:W3CDTF">2022-10-22T23:52:00Z</dcterms:modified>
</cp:coreProperties>
</file>